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C80" w:rsidRPr="004E4DC3" w:rsidRDefault="00CD4C80" w:rsidP="00005EB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CD4C80" w:rsidRPr="004E4DC3" w:rsidRDefault="0080414D" w:rsidP="00CD4C8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E2D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2 Table</w:t>
      </w:r>
      <w:r w:rsidR="00CD4C80" w:rsidRPr="00BE2D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 Effect</w:t>
      </w:r>
      <w:r w:rsidR="00CD4C80" w:rsidRPr="004E4D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of acetic acid on percent survival of PAW1 cells</w:t>
      </w:r>
    </w:p>
    <w:tbl>
      <w:tblPr>
        <w:tblpPr w:leftFromText="180" w:rightFromText="180" w:vertAnchor="page" w:horzAnchor="margin" w:tblpXSpec="center" w:tblpY="2266"/>
        <w:tblW w:w="6838" w:type="dxa"/>
        <w:tblLook w:val="04A0"/>
      </w:tblPr>
      <w:tblGrid>
        <w:gridCol w:w="1486"/>
        <w:gridCol w:w="1428"/>
        <w:gridCol w:w="1308"/>
        <w:gridCol w:w="1308"/>
        <w:gridCol w:w="1308"/>
      </w:tblGrid>
      <w:tr w:rsidR="005B4D24" w:rsidRPr="004E4DC3" w:rsidTr="005B4D24">
        <w:trPr>
          <w:trHeight w:val="300"/>
        </w:trPr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etic Acid % (v/v)</w:t>
            </w:r>
          </w:p>
        </w:tc>
        <w:tc>
          <w:tcPr>
            <w:tcW w:w="53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survival of PAW1 cells (Mean ±SD)</w:t>
            </w:r>
          </w:p>
        </w:tc>
      </w:tr>
      <w:tr w:rsidR="005B4D24" w:rsidRPr="004E4DC3" w:rsidTr="005B4D24">
        <w:trPr>
          <w:trHeight w:val="300"/>
        </w:trPr>
        <w:tc>
          <w:tcPr>
            <w:tcW w:w="14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5 mi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 mi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.5 mi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 min</w:t>
            </w:r>
          </w:p>
        </w:tc>
      </w:tr>
      <w:tr w:rsidR="005B4D24" w:rsidRPr="004E4DC3" w:rsidTr="005B4D24">
        <w:trPr>
          <w:trHeight w:val="30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8±0.4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9±0.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±0.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±0.15</w:t>
            </w:r>
          </w:p>
        </w:tc>
      </w:tr>
      <w:tr w:rsidR="005B4D24" w:rsidRPr="004E4DC3" w:rsidTr="005B4D24">
        <w:trPr>
          <w:trHeight w:val="30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0±0.7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5±0.1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±0.3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±0.32</w:t>
            </w:r>
          </w:p>
        </w:tc>
      </w:tr>
      <w:tr w:rsidR="005B4D24" w:rsidRPr="004E4DC3" w:rsidTr="005B4D24">
        <w:trPr>
          <w:trHeight w:val="30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4±0.9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9±0.0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6±0.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±0.79</w:t>
            </w:r>
          </w:p>
        </w:tc>
      </w:tr>
      <w:tr w:rsidR="005B4D24" w:rsidRPr="004E4DC3" w:rsidTr="005B4D24">
        <w:trPr>
          <w:trHeight w:val="30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6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78±3.8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DC4652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en-IN"/>
              </w:rPr>
            </w:pPr>
            <w:r w:rsidRPr="00DC4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.11±0.2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8±0.0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0±0.33</w:t>
            </w:r>
          </w:p>
        </w:tc>
      </w:tr>
      <w:tr w:rsidR="005B4D24" w:rsidRPr="004E4DC3" w:rsidTr="005B4D24">
        <w:trPr>
          <w:trHeight w:val="30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3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33±0.9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2±1.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36±2.7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5±0.38</w:t>
            </w:r>
          </w:p>
        </w:tc>
      </w:tr>
      <w:tr w:rsidR="005B4D24" w:rsidRPr="004E4DC3" w:rsidTr="005B4D24">
        <w:trPr>
          <w:trHeight w:val="30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5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95±1.7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21±0.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3±0.9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38±2.08</w:t>
            </w:r>
          </w:p>
        </w:tc>
      </w:tr>
      <w:tr w:rsidR="005B4D24" w:rsidRPr="004E4DC3" w:rsidTr="005B4D24">
        <w:trPr>
          <w:trHeight w:val="30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7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28±1.2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12±2.6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78±0.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98±0.68</w:t>
            </w:r>
          </w:p>
        </w:tc>
      </w:tr>
      <w:tr w:rsidR="005B4D24" w:rsidRPr="004E4DC3" w:rsidTr="005B4D24">
        <w:trPr>
          <w:trHeight w:val="30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3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91±2.7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49±1.3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44±0.0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88±0.55</w:t>
            </w:r>
          </w:p>
        </w:tc>
      </w:tr>
      <w:tr w:rsidR="005B4D24" w:rsidRPr="004E4DC3" w:rsidTr="005B4D24">
        <w:trPr>
          <w:trHeight w:val="300"/>
        </w:trPr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D24" w:rsidRPr="004E4DC3" w:rsidRDefault="005B4D24" w:rsidP="005B4D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</w:tbl>
    <w:p w:rsidR="00CD4C80" w:rsidRPr="004E4DC3" w:rsidRDefault="00CD4C80" w:rsidP="00CD4C8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D4C80" w:rsidRPr="004E4DC3" w:rsidRDefault="00CD4C80" w:rsidP="00CD4C8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D4C80" w:rsidRPr="004E4DC3" w:rsidRDefault="00CD4C80" w:rsidP="00CD4C8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D4C80" w:rsidRPr="004E4DC3" w:rsidRDefault="00CD4C80" w:rsidP="00CD4C8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D4C80" w:rsidRPr="004E4DC3" w:rsidRDefault="00CD4C80" w:rsidP="00CD4C8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D4C80" w:rsidRPr="004E4DC3" w:rsidRDefault="00CD4C80" w:rsidP="00CD4C8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D4C80" w:rsidRPr="004E4DC3" w:rsidRDefault="00CD4C80" w:rsidP="00CD4C8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D4C80" w:rsidRPr="004E4DC3" w:rsidRDefault="00CD4C80" w:rsidP="00CD4C8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D4C80" w:rsidRPr="004E4DC3" w:rsidRDefault="00CD4C80" w:rsidP="00CD4C8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D4C80" w:rsidRPr="004E4DC3" w:rsidRDefault="00CD4C80" w:rsidP="00CD4C8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D4C80" w:rsidRPr="004E4DC3" w:rsidRDefault="00CD4C80" w:rsidP="00CD4C8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97F41" w:rsidRPr="009B5417" w:rsidRDefault="00597F41" w:rsidP="00597F41">
      <w:pPr>
        <w:spacing w:before="240"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B5417">
        <w:rPr>
          <w:rFonts w:ascii="Times New Roman" w:eastAsia="Times New Roman" w:hAnsi="Times New Roman" w:cs="Times New Roman"/>
          <w:sz w:val="24"/>
          <w:szCs w:val="24"/>
        </w:rPr>
        <w:t>Results of all experiments were determined as means</w:t>
      </w:r>
      <w:r w:rsidRPr="009B5417">
        <w:rPr>
          <w:rFonts w:ascii="Times New Roman" w:hAnsi="Times New Roman" w:cs="Times New Roman"/>
          <w:sz w:val="24"/>
          <w:szCs w:val="24"/>
        </w:rPr>
        <w:t>± SD. Statistical analysis was done using o</w:t>
      </w:r>
      <w:r w:rsidRPr="009B5417">
        <w:rPr>
          <w:rFonts w:ascii="Times New Roman" w:eastAsia="Times New Roman" w:hAnsi="Times New Roman" w:cs="Times New Roman"/>
          <w:sz w:val="24"/>
          <w:szCs w:val="24"/>
        </w:rPr>
        <w:t xml:space="preserve">ne-way ANOVA followed by Tukey’s HSD post hoc test. Differences between all time points for each concentration were considered statistically significant at p&lt; 0.01. </w:t>
      </w:r>
      <w:r w:rsidRPr="009B54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reatment with </w:t>
      </w:r>
      <w:r w:rsidRPr="009B5417">
        <w:rPr>
          <w:rFonts w:ascii="Times New Roman" w:hAnsi="Times New Roman" w:cs="Times New Roman"/>
          <w:sz w:val="24"/>
          <w:szCs w:val="24"/>
          <w:lang w:val="en-US"/>
        </w:rPr>
        <w:t xml:space="preserve">acetic acid concentrations between 0.03 and 0.625% caused statistically significant difference (p&lt;0.01) in percent survival of PAW1 at various treatment times. </w:t>
      </w:r>
      <w:r w:rsidRPr="009B541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Percent survival of </w:t>
      </w:r>
      <w:r w:rsidRPr="009B5417">
        <w:rPr>
          <w:rFonts w:ascii="Times New Roman" w:hAnsi="Times New Roman" w:cs="Times New Roman"/>
          <w:sz w:val="24"/>
          <w:szCs w:val="24"/>
          <w:lang w:val="en-US"/>
        </w:rPr>
        <w:t xml:space="preserve">PAW1 </w:t>
      </w:r>
      <w:r w:rsidRPr="009B541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at acetic acid concentrations ≥1.25% (ranged between </w:t>
      </w:r>
      <w:r w:rsidRPr="009B5417">
        <w:rPr>
          <w:rFonts w:ascii="Times New Roman" w:hAnsi="Times New Roman" w:cs="Times New Roman"/>
          <w:sz w:val="24"/>
          <w:szCs w:val="24"/>
          <w:lang w:val="en-US"/>
        </w:rPr>
        <w:t>0.24±0.15 to 4.20±0.79</w:t>
      </w:r>
      <w:r w:rsidRPr="009B54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</w:t>
      </w:r>
      <w:r w:rsidRPr="009B54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≤0.078 % (ranged between </w:t>
      </w:r>
      <w:r w:rsidR="00C770C1" w:rsidRPr="009B54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94.98±0.68</w:t>
      </w:r>
      <w:r w:rsidRPr="009B54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C770C1" w:rsidRPr="009B54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0.91±2.76</w:t>
      </w:r>
      <w:r w:rsidRPr="009B54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was statistically insignificant.</w:t>
      </w:r>
    </w:p>
    <w:p w:rsidR="00CD4C80" w:rsidRPr="002250ED" w:rsidRDefault="002250ED" w:rsidP="00464C38">
      <w:pPr>
        <w:spacing w:before="120" w:after="12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B5417">
        <w:rPr>
          <w:rFonts w:ascii="Times New Roman" w:eastAsia="Times New Roman" w:hAnsi="Times New Roman" w:cs="Times New Roman"/>
          <w:bCs/>
          <w:sz w:val="24"/>
        </w:rPr>
        <w:t>5 min treatment at 0.625% acetic acid showed maximal killing (98%, p&lt;0.01) of PAW1 cells with moderate toxicity against L929 cells (~50 %, p&lt;</w:t>
      </w:r>
      <w:bookmarkStart w:id="0" w:name="_GoBack"/>
      <w:bookmarkEnd w:id="0"/>
      <w:r w:rsidRPr="009B5417">
        <w:rPr>
          <w:rFonts w:ascii="Times New Roman" w:eastAsia="Times New Roman" w:hAnsi="Times New Roman" w:cs="Times New Roman"/>
          <w:bCs/>
          <w:sz w:val="24"/>
        </w:rPr>
        <w:t>0.01; Refer Table S1) and was therefore chosen for further studies.</w:t>
      </w:r>
    </w:p>
    <w:sectPr w:rsidR="00CD4C80" w:rsidRPr="002250ED" w:rsidSect="00485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441C"/>
    <w:rsid w:val="00005EB8"/>
    <w:rsid w:val="00034F80"/>
    <w:rsid w:val="00042B5A"/>
    <w:rsid w:val="00123D09"/>
    <w:rsid w:val="00142FE8"/>
    <w:rsid w:val="00184279"/>
    <w:rsid w:val="00197415"/>
    <w:rsid w:val="001A1541"/>
    <w:rsid w:val="001A3511"/>
    <w:rsid w:val="00207E9F"/>
    <w:rsid w:val="002250ED"/>
    <w:rsid w:val="00317553"/>
    <w:rsid w:val="003E47ED"/>
    <w:rsid w:val="00425C48"/>
    <w:rsid w:val="00447488"/>
    <w:rsid w:val="00464C38"/>
    <w:rsid w:val="0048512D"/>
    <w:rsid w:val="004857DE"/>
    <w:rsid w:val="004E395A"/>
    <w:rsid w:val="004E4DC3"/>
    <w:rsid w:val="00543B2C"/>
    <w:rsid w:val="0058441C"/>
    <w:rsid w:val="00597F41"/>
    <w:rsid w:val="005B4D24"/>
    <w:rsid w:val="005D3DCB"/>
    <w:rsid w:val="0062142E"/>
    <w:rsid w:val="0063229C"/>
    <w:rsid w:val="00667ED5"/>
    <w:rsid w:val="00684AF7"/>
    <w:rsid w:val="007373A7"/>
    <w:rsid w:val="0079119C"/>
    <w:rsid w:val="0080414D"/>
    <w:rsid w:val="00823118"/>
    <w:rsid w:val="00831B4C"/>
    <w:rsid w:val="00842BC4"/>
    <w:rsid w:val="008663AA"/>
    <w:rsid w:val="009A0B5B"/>
    <w:rsid w:val="009A7D7E"/>
    <w:rsid w:val="009B5417"/>
    <w:rsid w:val="009D1C76"/>
    <w:rsid w:val="00A7336F"/>
    <w:rsid w:val="00A75A5B"/>
    <w:rsid w:val="00AB3D8D"/>
    <w:rsid w:val="00AE6FA9"/>
    <w:rsid w:val="00AF289E"/>
    <w:rsid w:val="00BB37ED"/>
    <w:rsid w:val="00BE2DD0"/>
    <w:rsid w:val="00C3093B"/>
    <w:rsid w:val="00C544F1"/>
    <w:rsid w:val="00C55246"/>
    <w:rsid w:val="00C770C1"/>
    <w:rsid w:val="00CD4C80"/>
    <w:rsid w:val="00D32EAA"/>
    <w:rsid w:val="00DC4652"/>
    <w:rsid w:val="00E50548"/>
    <w:rsid w:val="00EA2C1E"/>
    <w:rsid w:val="00EA77F3"/>
    <w:rsid w:val="00F93337"/>
    <w:rsid w:val="00FC0FCB"/>
    <w:rsid w:val="00FF48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5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7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7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7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7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7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biology</dc:creator>
  <cp:lastModifiedBy>MICRO</cp:lastModifiedBy>
  <cp:revision>10</cp:revision>
  <dcterms:created xsi:type="dcterms:W3CDTF">2020-05-30T14:11:00Z</dcterms:created>
  <dcterms:modified xsi:type="dcterms:W3CDTF">2021-01-12T09:40:00Z</dcterms:modified>
</cp:coreProperties>
</file>